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374D" w14:textId="77777777" w:rsidR="005465E3" w:rsidRPr="00B52744" w:rsidRDefault="005465E3" w:rsidP="005465E3">
      <w:pPr>
        <w:rPr>
          <w:rFonts w:ascii="Times New Roman" w:hAnsi="Times New Roman" w:cs="Times New Roman"/>
          <w:sz w:val="20"/>
          <w:szCs w:val="20"/>
        </w:rPr>
      </w:pPr>
      <w:r w:rsidRPr="005465E3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5465E3">
        <w:rPr>
          <w:rFonts w:ascii="Times New Roman" w:hAnsi="Times New Roman" w:cs="Times New Roman"/>
          <w:sz w:val="20"/>
          <w:szCs w:val="20"/>
        </w:rPr>
        <w:t xml:space="preserve"> Prenatal infant feeding intentions among all participants (n=459)</w:t>
      </w:r>
    </w:p>
    <w:p w14:paraId="43F141D1" w14:textId="77777777" w:rsidR="005465E3" w:rsidRPr="00B52744" w:rsidRDefault="005465E3" w:rsidP="005465E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2268"/>
        <w:gridCol w:w="1701"/>
      </w:tblGrid>
      <w:tr w:rsidR="005465E3" w:rsidRPr="00B52744" w14:paraId="3D554729" w14:textId="77777777" w:rsidTr="006032C6">
        <w:tc>
          <w:tcPr>
            <w:tcW w:w="4673" w:type="dxa"/>
          </w:tcPr>
          <w:p w14:paraId="1976B549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7A157A7F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</w:t>
            </w:r>
          </w:p>
          <w:p w14:paraId="25095732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7262D2C8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Secure</w:t>
            </w:r>
          </w:p>
          <w:p w14:paraId="543D36A5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2268" w:type="dxa"/>
          </w:tcPr>
          <w:p w14:paraId="4B6638AC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Insecure</w:t>
            </w:r>
          </w:p>
          <w:p w14:paraId="2B990B6F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701" w:type="dxa"/>
          </w:tcPr>
          <w:p w14:paraId="295858D9" w14:textId="77777777" w:rsidR="005465E3" w:rsidRPr="00055AB8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465E3" w:rsidRPr="00B52744" w14:paraId="1128DF26" w14:textId="77777777" w:rsidTr="006032C6">
        <w:tc>
          <w:tcPr>
            <w:tcW w:w="4673" w:type="dxa"/>
          </w:tcPr>
          <w:p w14:paraId="0B97D0EE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Breast milk only, fed directly at the breast</w:t>
            </w: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5A36F68D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 (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099D72FE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 (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8511FBC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44 (34.6)</w:t>
            </w:r>
          </w:p>
        </w:tc>
        <w:tc>
          <w:tcPr>
            <w:tcW w:w="1701" w:type="dxa"/>
          </w:tcPr>
          <w:p w14:paraId="5B3B689B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465E3" w:rsidRPr="00B52744" w14:paraId="6EAB6E22" w14:textId="77777777" w:rsidTr="006032C6">
        <w:tc>
          <w:tcPr>
            <w:tcW w:w="4673" w:type="dxa"/>
          </w:tcPr>
          <w:p w14:paraId="68056A4D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Breast milk only, some amount of pumping</w:t>
            </w: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32CC0056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90 (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5735C074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47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424FA7B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43 (33.9)</w:t>
            </w:r>
          </w:p>
        </w:tc>
        <w:tc>
          <w:tcPr>
            <w:tcW w:w="1701" w:type="dxa"/>
          </w:tcPr>
          <w:p w14:paraId="59AA2071" w14:textId="77777777" w:rsidR="005465E3" w:rsidRPr="00B52744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5465E3" w:rsidRPr="00B52744" w14:paraId="15ECF132" w14:textId="77777777" w:rsidTr="006032C6">
        <w:tc>
          <w:tcPr>
            <w:tcW w:w="4673" w:type="dxa"/>
          </w:tcPr>
          <w:p w14:paraId="41ACFB73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Mixed feeding of breast milk and formula</w:t>
            </w: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2437303D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51 (11.1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7442563E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36 (10.8)</w:t>
            </w:r>
          </w:p>
        </w:tc>
        <w:tc>
          <w:tcPr>
            <w:tcW w:w="2268" w:type="dxa"/>
          </w:tcPr>
          <w:p w14:paraId="2FF390AB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5 (11.8)</w:t>
            </w:r>
          </w:p>
        </w:tc>
        <w:tc>
          <w:tcPr>
            <w:tcW w:w="1701" w:type="dxa"/>
          </w:tcPr>
          <w:p w14:paraId="2E01CB9C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465E3" w:rsidRPr="00B52744" w14:paraId="01C184E6" w14:textId="77777777" w:rsidTr="006032C6">
        <w:tc>
          <w:tcPr>
            <w:tcW w:w="4673" w:type="dxa"/>
          </w:tcPr>
          <w:p w14:paraId="3DEDD69E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Formula only</w:t>
            </w: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684F41DD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37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439EACA7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22 (6.6)</w:t>
            </w:r>
          </w:p>
        </w:tc>
        <w:tc>
          <w:tcPr>
            <w:tcW w:w="2268" w:type="dxa"/>
          </w:tcPr>
          <w:p w14:paraId="395255B0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5 (11.8)</w:t>
            </w:r>
          </w:p>
        </w:tc>
        <w:tc>
          <w:tcPr>
            <w:tcW w:w="1701" w:type="dxa"/>
          </w:tcPr>
          <w:p w14:paraId="26AE24AB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465E3" w:rsidRPr="00B52744" w14:paraId="2EE17108" w14:textId="77777777" w:rsidTr="006032C6">
        <w:tc>
          <w:tcPr>
            <w:tcW w:w="4673" w:type="dxa"/>
          </w:tcPr>
          <w:p w14:paraId="781417AF" w14:textId="0759BBC9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B78CB">
              <w:rPr>
                <w:rFonts w:ascii="Times New Roman" w:hAnsi="Times New Roman" w:cs="Times New Roman"/>
                <w:sz w:val="20"/>
                <w:szCs w:val="20"/>
              </w:rPr>
              <w:t xml:space="preserve">prenatal 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infant feeding </w:t>
            </w:r>
            <w:r w:rsidR="003B78CB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</w:p>
        </w:tc>
        <w:tc>
          <w:tcPr>
            <w:tcW w:w="1985" w:type="dxa"/>
            <w:tcBorders>
              <w:right w:val="single" w:sz="24" w:space="0" w:color="000000"/>
            </w:tcBorders>
          </w:tcPr>
          <w:p w14:paraId="35DD9441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9 (4.1)</w:t>
            </w:r>
          </w:p>
        </w:tc>
        <w:tc>
          <w:tcPr>
            <w:tcW w:w="1984" w:type="dxa"/>
            <w:tcBorders>
              <w:left w:val="single" w:sz="24" w:space="0" w:color="000000"/>
            </w:tcBorders>
          </w:tcPr>
          <w:p w14:paraId="108D5FF4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2268" w:type="dxa"/>
          </w:tcPr>
          <w:p w14:paraId="1AA6BB0E" w14:textId="77777777" w:rsidR="005465E3" w:rsidRPr="00B52744" w:rsidRDefault="005465E3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1701" w:type="dxa"/>
          </w:tcPr>
          <w:p w14:paraId="0962D065" w14:textId="77777777" w:rsidR="005465E3" w:rsidRPr="00B52744" w:rsidRDefault="005465E3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</w:tbl>
    <w:p w14:paraId="19BA1E8B" w14:textId="77777777" w:rsidR="005465E3" w:rsidRPr="00B52744" w:rsidRDefault="005465E3" w:rsidP="005465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52744">
        <w:rPr>
          <w:rFonts w:ascii="Times New Roman" w:hAnsi="Times New Roman" w:cs="Times New Roman"/>
          <w:sz w:val="20"/>
          <w:szCs w:val="20"/>
          <w:lang w:val="en-US"/>
        </w:rPr>
        <w:t xml:space="preserve"> Pearson chi square test or Fisher’s exact test</w:t>
      </w:r>
    </w:p>
    <w:p w14:paraId="3900E52F" w14:textId="77777777" w:rsidR="00D6175E" w:rsidRDefault="00D6175E"/>
    <w:sectPr w:rsidR="00D6175E" w:rsidSect="005465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E3"/>
    <w:rsid w:val="003B78CB"/>
    <w:rsid w:val="005465E3"/>
    <w:rsid w:val="00D6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B0A5A"/>
  <w15:chartTrackingRefBased/>
  <w15:docId w15:val="{A4C3D86B-EC71-5944-BBD8-0C5515F7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5E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is</dc:creator>
  <cp:keywords/>
  <dc:description/>
  <cp:lastModifiedBy>Jane Francis</cp:lastModifiedBy>
  <cp:revision>2</cp:revision>
  <dcterms:created xsi:type="dcterms:W3CDTF">2023-08-28T19:43:00Z</dcterms:created>
  <dcterms:modified xsi:type="dcterms:W3CDTF">2023-08-31T16:03:00Z</dcterms:modified>
</cp:coreProperties>
</file>